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eastAsia="MS Mincho;ＭＳ 明朝" w:cs="Times New Roman;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Additional file</w: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Additional file 1: Medline search strategy using PubMed</w:t>
      </w:r>
    </w:p>
    <w:p>
      <w:pPr>
        <w:pStyle w:val="Normal"/>
        <w:spacing w:lineRule="auto" w:line="360" w:before="0" w:after="200"/>
        <w:ind w:left="720" w:hanging="0"/>
        <w:contextualSpacing/>
        <w:rPr>
          <w:rFonts w:ascii="Times New Roman;Times New Roman" w:hAnsi="Times New Roman;Times New Roman" w:eastAsia="MS Mincho;ＭＳ 明朝" w:cs="Times New Roman;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SEARCH STRATEGY</w:t>
      </w:r>
    </w:p>
    <w:p>
      <w:pPr>
        <w:pStyle w:val="Normal"/>
        <w:spacing w:lineRule="auto" w:line="360" w:before="0" w:after="200"/>
        <w:ind w:firstLine="72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 xml:space="preserve">Search history </w:t>
        <w:tab/>
        <w:tab/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Results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arthralgia"[MeSH Terms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7945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Arthralgia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8832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shoulder pain"[MeSH Terms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930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Shoulder pain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5744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shoulder impingement syndrome"[MeSH Terms]</w:t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270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Shoulder impingement syndrome[Text Word]</w:t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37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bursitis"[MeSH Terms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391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Bursitis[Text Word]</w:t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3607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rotator cuff"[MeSH Terms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506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Rotator cuff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7967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 xml:space="preserve">Subacromial impingement syndrome[Text word] </w:t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765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Frozen shoulder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658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Adhesive capsulitis[Text Word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555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 xml:space="preserve">#1 OR #2 OR #3 OR #4 OR #5 OR #6 OR #7 OR #8 OR #9 OR #10 OR #11 OR #12 OR #13 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6526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laser therapy, low-level"[MeSH Terms]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3189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low level laser therapy[Text Word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3625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lasers"[MeSH Terms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40315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lasers[Text Word]</w:t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51989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laser therapy"[MeSH Terms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49506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laser therapy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3772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phototherapy"[MeSH Terms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8219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Phototherapy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893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Laser phototherapy[Text Word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79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LLLT[Text Word]</w:t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915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 xml:space="preserve">#15 OR #16 OR #17 OR #18 OR #19 OR #20 OR #21 OR #22 OR #23 OR #24 </w:t>
        <w:tab/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1468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rehabilitation"[MeSH Terms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50416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Rehabilitation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3805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physical therapy modalities"[MeSH Terms]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25708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Physical therapy modalities[Text Word]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8287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exercise therapy"[MeSH Terms]</w:t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3070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Exercise therapy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7038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muscle stretching exercises"[MeSH Terms]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953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Muscle stretching exercises[Text Word]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974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exercise"[MeSH Terms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20410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Exercise[Text Word]</w:t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241777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musculoskeletal manipulations"[MeSH Terms]</w:t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231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Musculoskeletal manipulations[Text Word]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971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Physiotherapy[Text Word]</w:t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2318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#26 OR #27 OR #28 OR #29 OR #30 OR #31 OR #32 OR #33 OR #34 OR #35 OR #36 OR #37 OR #38</w:t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639617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randomized controlled trials "[MeSH Terms] OR "controlled clinical trials "[MeSH Terms] OR "clinical trials "[MeSH Terms] OR ("random allocation"[MeSH Terms] OR ("double-blind method"[MeSH Terms] OR ("single-blind method"[MeSH Terms]</w:t>
        <w:tab/>
        <w:tab/>
        <w:tab/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086733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"adult"[MeSH Terms]</w:t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5578744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adult[Text Word]</w:t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4371427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#41 OR #42</w:t>
        <w:tab/>
        <w:tab/>
        <w:tab/>
        <w:tab/>
        <w:tab/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5918156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  <w:t>#14 AND #25 AND #39 AND #40 AND #43</w:t>
        <w:tab/>
        <w:tab/>
      </w:r>
      <w:r>
        <w:rPr>
          <w:rFonts w:eastAsia="MS Mincho;ＭＳ 明朝" w:cs="Times New Roman;Times New Roman" w:ascii="Times New Roman;Times New Roman" w:hAnsi="Times New Roman;Times New Roman"/>
          <w:b/>
          <w:sz w:val="24"/>
          <w:szCs w:val="24"/>
          <w:lang w:val="en-GB"/>
        </w:rPr>
        <w:t>15</w:t>
      </w:r>
    </w:p>
    <w:p>
      <w:pPr>
        <w:pStyle w:val="Normal"/>
        <w:spacing w:lineRule="auto" w:line="360" w:before="0" w:after="200"/>
        <w:ind w:left="720" w:hanging="0"/>
        <w:contextualSpacing/>
        <w:jc w:val="both"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eastAsia="MS Mincho;ＭＳ 明朝" w:cs="Times New Roman;Times New Roman"/>
          <w:sz w:val="24"/>
          <w:szCs w:val="24"/>
          <w:lang w:val="en-GB"/>
        </w:rPr>
      </w:pPr>
      <w:r>
        <w:rPr>
          <w:rFonts w:eastAsia="MS Mincho;ＭＳ 明朝" w:cs="Times New Roman;Times New Roman" w:ascii="Times New Roman;Times New Roman" w:hAnsi="Times New Roman;Times New Roman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i">
    <w:name w:val="gi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1:36:00Z</dcterms:created>
  <dc:creator>Awotidebe Adedapo</dc:creator>
  <dc:description/>
  <dc:language>en-US</dc:language>
  <cp:lastModifiedBy>kmadera</cp:lastModifiedBy>
  <cp:lastPrinted>2015-03-26T22:01:00Z</cp:lastPrinted>
  <dcterms:modified xsi:type="dcterms:W3CDTF">2015-04-21T11:37:00Z</dcterms:modified>
  <cp:revision>8</cp:revision>
  <dc:subject/>
  <dc:title/>
</cp:coreProperties>
</file>